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page" w:horzAnchor="margin" w:tblpXSpec="center" w:tblpY="1891"/>
        <w:tblW w:w="69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622"/>
        <w:gridCol w:w="4819"/>
      </w:tblGrid>
      <w:tr w:rsidR="00E36A87" w:rsidRPr="00FA6EFF" w14:paraId="291A24A5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42467171" w14:textId="07A9FEE8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TNF</w:t>
            </w:r>
            <w:r w:rsidR="00E115AB" w:rsidRPr="00FA6EF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622" w:type="dxa"/>
            <w:vAlign w:val="center"/>
          </w:tcPr>
          <w:p w14:paraId="237ADE49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3BAE4F04" w14:textId="77777777" w:rsidR="00E36A87" w:rsidRPr="00FA6EFF" w:rsidRDefault="004D5E5A" w:rsidP="000C5A21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TCC AGG CGG TGC CTA TGT CT </w:t>
            </w:r>
          </w:p>
        </w:tc>
      </w:tr>
      <w:tr w:rsidR="00E36A87" w:rsidRPr="00FA6EFF" w14:paraId="19261CC2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6AFC9FC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7889E32A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5CDCAEAD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AA TCG GCT GAC GGT GTG GG</w:t>
            </w:r>
          </w:p>
        </w:tc>
      </w:tr>
      <w:tr w:rsidR="00E36A87" w:rsidRPr="00FA6EFF" w14:paraId="73EA7C50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662A0642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IL1</w:t>
            </w:r>
            <w:r w:rsidRPr="00FA6EFF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622" w:type="dxa"/>
            <w:vAlign w:val="center"/>
          </w:tcPr>
          <w:p w14:paraId="753EEC4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09FAC1D3" w14:textId="77777777" w:rsidR="00E36A87" w:rsidRPr="00FA6EFF" w:rsidRDefault="000C5A21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TCT CGC AGC </w:t>
            </w:r>
            <w:proofErr w:type="spellStart"/>
            <w:r w:rsidRPr="00FA6EFF">
              <w:rPr>
                <w:rFonts w:ascii="Times New Roman" w:hAnsi="Times New Roman" w:cs="Times New Roman"/>
              </w:rPr>
              <w:t>AGC</w:t>
            </w:r>
            <w:proofErr w:type="spellEnd"/>
            <w:r w:rsidRPr="00FA6EFF">
              <w:rPr>
                <w:rFonts w:ascii="Times New Roman" w:hAnsi="Times New Roman" w:cs="Times New Roman"/>
              </w:rPr>
              <w:t xml:space="preserve"> ACA TCA ACA </w:t>
            </w:r>
          </w:p>
        </w:tc>
      </w:tr>
      <w:tr w:rsidR="00E36A87" w:rsidRPr="00FA6EFF" w14:paraId="0D30345E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05AFFFE7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4BF8F7B1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294312AD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CT GGA AGG TCC ACG GGA AA</w:t>
            </w:r>
          </w:p>
        </w:tc>
      </w:tr>
      <w:tr w:rsidR="00E36A87" w:rsidRPr="00FA6EFF" w14:paraId="79BEFCE7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0D55B27F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622" w:type="dxa"/>
            <w:vAlign w:val="center"/>
          </w:tcPr>
          <w:p w14:paraId="2BAD7C64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3989E265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TG CTG GTG ACA ACC ACG GC</w:t>
            </w:r>
          </w:p>
        </w:tc>
      </w:tr>
      <w:tr w:rsidR="00E36A87" w:rsidRPr="00FA6EFF" w14:paraId="6186B388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2EF91D4F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25E62F0D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0AA7C6EA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 AGG AGA GCA TTG GAA ATT GG</w:t>
            </w:r>
          </w:p>
        </w:tc>
      </w:tr>
      <w:tr w:rsidR="00E36A87" w:rsidRPr="00FA6EFF" w14:paraId="7B67B13F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07A24EE9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PPAR</w:t>
            </w:r>
            <w:r w:rsidRPr="00FA6EF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622" w:type="dxa"/>
            <w:vAlign w:val="center"/>
          </w:tcPr>
          <w:p w14:paraId="78BA06B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139FFADD" w14:textId="77777777" w:rsidR="00E36A87" w:rsidRPr="00FA6EFF" w:rsidRDefault="004D5E5A" w:rsidP="004D5E5A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CGA GGT GAA AGA TTC GGA AA </w:t>
            </w:r>
          </w:p>
        </w:tc>
      </w:tr>
      <w:tr w:rsidR="00E36A87" w:rsidRPr="00FA6EFF" w14:paraId="3A58B819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5407AA3B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451A8C7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268AEAA6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GGC CTT GAC CTT GTT CAT GT</w:t>
            </w:r>
          </w:p>
        </w:tc>
      </w:tr>
      <w:tr w:rsidR="00E36A87" w:rsidRPr="00FA6EFF" w14:paraId="1FAE3DED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789B7018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PPAR</w:t>
            </w:r>
            <w:r w:rsidRPr="00FA6EFF">
              <w:rPr>
                <w:rFonts w:ascii="Times New Roman" w:hAnsi="Times New Roman" w:cs="Times New Roman"/>
              </w:rPr>
              <w:sym w:font="Symbol" w:char="F062"/>
            </w:r>
            <w:r w:rsidRPr="00FA6EFF">
              <w:rPr>
                <w:rFonts w:ascii="Times New Roman" w:hAnsi="Times New Roman" w:cs="Times New Roman"/>
              </w:rPr>
              <w:t>/</w:t>
            </w:r>
            <w:r w:rsidRPr="00FA6EFF">
              <w:rPr>
                <w:rFonts w:ascii="Times New Roman" w:hAnsi="Times New Roman" w:cs="Times New Roman"/>
              </w:rPr>
              <w:sym w:font="Symbol" w:char="F064"/>
            </w:r>
          </w:p>
        </w:tc>
        <w:tc>
          <w:tcPr>
            <w:tcW w:w="622" w:type="dxa"/>
            <w:vAlign w:val="center"/>
          </w:tcPr>
          <w:p w14:paraId="7E2840D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694BE572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AT GCG CTG GAG CTC GAT GAC</w:t>
            </w:r>
          </w:p>
        </w:tc>
      </w:tr>
      <w:tr w:rsidR="00E36A87" w:rsidRPr="00FA6EFF" w14:paraId="0DE6D0C3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7A8A7C12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2DC6A99D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3965B53E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ACT GGC TGT CAG GGT </w:t>
            </w:r>
            <w:proofErr w:type="spellStart"/>
            <w:r w:rsidRPr="00FA6EFF">
              <w:rPr>
                <w:rFonts w:ascii="Times New Roman" w:hAnsi="Times New Roman" w:cs="Times New Roman"/>
              </w:rPr>
              <w:t>GGT</w:t>
            </w:r>
            <w:proofErr w:type="spellEnd"/>
            <w:r w:rsidRPr="00FA6EFF">
              <w:rPr>
                <w:rFonts w:ascii="Times New Roman" w:hAnsi="Times New Roman" w:cs="Times New Roman"/>
              </w:rPr>
              <w:t xml:space="preserve"> TG</w:t>
            </w:r>
          </w:p>
        </w:tc>
      </w:tr>
      <w:tr w:rsidR="00E36A87" w:rsidRPr="00FA6EFF" w14:paraId="537C5FE4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6AE37605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MCAD</w:t>
            </w:r>
          </w:p>
        </w:tc>
        <w:tc>
          <w:tcPr>
            <w:tcW w:w="622" w:type="dxa"/>
            <w:vAlign w:val="center"/>
          </w:tcPr>
          <w:p w14:paraId="33338BF6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5B8D36CE" w14:textId="77777777" w:rsidR="00E36A87" w:rsidRPr="00FA6EFF" w:rsidRDefault="004D5E5A" w:rsidP="004D5E5A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GAT CGC AAT GGG TGC TTT TGA</w:t>
            </w:r>
          </w:p>
        </w:tc>
      </w:tr>
      <w:tr w:rsidR="00E36A87" w:rsidRPr="00FA6EFF" w14:paraId="631E2752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65778C9C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365A3442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3D939DEB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GT TGA TTG GCA ATG TCT CCA</w:t>
            </w:r>
          </w:p>
        </w:tc>
      </w:tr>
      <w:tr w:rsidR="00E36A87" w:rsidRPr="00FA6EFF" w14:paraId="2226A85C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16D764A9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EHHADH</w:t>
            </w:r>
          </w:p>
        </w:tc>
        <w:tc>
          <w:tcPr>
            <w:tcW w:w="622" w:type="dxa"/>
            <w:vAlign w:val="center"/>
          </w:tcPr>
          <w:p w14:paraId="603D622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2DEAC224" w14:textId="77777777" w:rsidR="00E36A87" w:rsidRPr="00FA6EFF" w:rsidRDefault="004D5E5A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 AAG CCG GGA GCC TTT CTG TG</w:t>
            </w:r>
          </w:p>
        </w:tc>
      </w:tr>
      <w:tr w:rsidR="00E36A87" w:rsidRPr="00FA6EFF" w14:paraId="785DE701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40159DA0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184CD28D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56363361" w14:textId="77777777" w:rsidR="00E36A87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AT GAT GTG GGC TGG GGA GA</w:t>
            </w:r>
          </w:p>
        </w:tc>
      </w:tr>
      <w:tr w:rsidR="00E36A87" w:rsidRPr="00FA6EFF" w14:paraId="393260CA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4573F83D" w14:textId="0F21A0DE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SREBP1</w:t>
            </w:r>
          </w:p>
        </w:tc>
        <w:tc>
          <w:tcPr>
            <w:tcW w:w="622" w:type="dxa"/>
            <w:vAlign w:val="center"/>
          </w:tcPr>
          <w:p w14:paraId="0D07252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6628758C" w14:textId="77777777" w:rsidR="00E36A87" w:rsidRPr="00FA6EFF" w:rsidRDefault="006C4443" w:rsidP="006C444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GCT GTT GGC ATC CTG CTA TC</w:t>
            </w:r>
          </w:p>
        </w:tc>
      </w:tr>
      <w:tr w:rsidR="00E36A87" w:rsidRPr="00FA6EFF" w14:paraId="3FC3CD72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5CB7F28F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17E1353D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35C41E1B" w14:textId="77777777" w:rsidR="00E36A87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TG CTG GAA GTG ACG GTG GT</w:t>
            </w:r>
          </w:p>
        </w:tc>
      </w:tr>
      <w:tr w:rsidR="00E36A87" w:rsidRPr="00FA6EFF" w14:paraId="6CF18C13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55AD6DDF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DGAT</w:t>
            </w:r>
          </w:p>
        </w:tc>
        <w:tc>
          <w:tcPr>
            <w:tcW w:w="622" w:type="dxa"/>
            <w:vAlign w:val="center"/>
          </w:tcPr>
          <w:p w14:paraId="795CED95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7D136AB5" w14:textId="77777777" w:rsidR="00E36A87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TGG TGT GTG </w:t>
            </w:r>
            <w:proofErr w:type="spellStart"/>
            <w:r w:rsidRPr="00FA6EFF">
              <w:rPr>
                <w:rFonts w:ascii="Times New Roman" w:hAnsi="Times New Roman" w:cs="Times New Roman"/>
              </w:rPr>
              <w:t>GTG</w:t>
            </w:r>
            <w:proofErr w:type="spellEnd"/>
            <w:r w:rsidRPr="00FA6EFF">
              <w:rPr>
                <w:rFonts w:ascii="Times New Roman" w:hAnsi="Times New Roman" w:cs="Times New Roman"/>
              </w:rPr>
              <w:t xml:space="preserve"> ATG CTG ATC</w:t>
            </w:r>
          </w:p>
        </w:tc>
      </w:tr>
      <w:tr w:rsidR="00E36A87" w:rsidRPr="00FA6EFF" w14:paraId="5D002D10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0997AB84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1A9BAF1D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61999BF0" w14:textId="77777777" w:rsidR="00E36A87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GCC AGG CGC TTC TCA A</w:t>
            </w:r>
          </w:p>
        </w:tc>
      </w:tr>
      <w:tr w:rsidR="00E36A87" w:rsidRPr="00FA6EFF" w14:paraId="48068790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6ACDA7B6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622" w:type="dxa"/>
            <w:vAlign w:val="center"/>
          </w:tcPr>
          <w:p w14:paraId="6EA7D658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37D6D718" w14:textId="77777777" w:rsidR="00E36A87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TC CAG TTC TTA CAC GAC CA</w:t>
            </w:r>
          </w:p>
        </w:tc>
      </w:tr>
      <w:tr w:rsidR="00E36A87" w:rsidRPr="00FA6EFF" w14:paraId="5FBF1BEC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3D8B82F8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2C2C2DE6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35E9A72C" w14:textId="77777777" w:rsidR="0052599E" w:rsidRPr="00FA6EFF" w:rsidRDefault="006C4443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AGC CAC GGC GGG AAT TGT G</w:t>
            </w:r>
            <w:r w:rsidR="009C57AA" w:rsidRPr="00FA6EFF">
              <w:rPr>
                <w:rFonts w:ascii="Times New Roman" w:hAnsi="Times New Roman" w:cs="Times New Roman"/>
              </w:rPr>
              <w:t>A</w:t>
            </w:r>
          </w:p>
        </w:tc>
      </w:tr>
      <w:tr w:rsidR="00E36A87" w:rsidRPr="00FA6EFF" w14:paraId="2C49A388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419F1DE0" w14:textId="29EF7EC6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PGC1</w:t>
            </w:r>
            <w:r w:rsidR="00E115AB" w:rsidRPr="00FA6EF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622" w:type="dxa"/>
            <w:vAlign w:val="center"/>
          </w:tcPr>
          <w:p w14:paraId="1049FEDB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01C2E14B" w14:textId="77777777" w:rsidR="00E36A87" w:rsidRPr="00FA6EFF" w:rsidRDefault="000C5A21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 GTC ATT CGG GAG CTG GAT GG</w:t>
            </w:r>
          </w:p>
        </w:tc>
      </w:tr>
      <w:tr w:rsidR="00E36A87" w:rsidRPr="00FA6EFF" w14:paraId="11FF23FC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20137579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258E5E01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61B904EF" w14:textId="77777777" w:rsidR="00E36A87" w:rsidRPr="00FA6EFF" w:rsidRDefault="000C5A21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AA CCA GAG CAG CAC ACT CT</w:t>
            </w:r>
          </w:p>
        </w:tc>
      </w:tr>
      <w:tr w:rsidR="00E36A87" w:rsidRPr="00FA6EFF" w14:paraId="67CE78AF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04144840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TFAM</w:t>
            </w:r>
          </w:p>
        </w:tc>
        <w:tc>
          <w:tcPr>
            <w:tcW w:w="622" w:type="dxa"/>
            <w:vAlign w:val="center"/>
          </w:tcPr>
          <w:p w14:paraId="19248097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2865E352" w14:textId="77777777" w:rsidR="00E36A87" w:rsidRPr="00FA6EFF" w:rsidRDefault="000C5A21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GCA CTT GAA ATG TGG GGA GT</w:t>
            </w:r>
          </w:p>
        </w:tc>
      </w:tr>
      <w:tr w:rsidR="00E36A87" w:rsidRPr="00FA6EFF" w14:paraId="023A38FD" w14:textId="77777777" w:rsidTr="000C5A21">
        <w:trPr>
          <w:trHeight w:val="438"/>
        </w:trPr>
        <w:tc>
          <w:tcPr>
            <w:tcW w:w="1500" w:type="dxa"/>
            <w:vMerge/>
            <w:vAlign w:val="center"/>
          </w:tcPr>
          <w:p w14:paraId="76F8BEBE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3FBA71D0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6EAD1CE4" w14:textId="77777777" w:rsidR="00E36A87" w:rsidRPr="00FA6EFF" w:rsidRDefault="000C5A21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CT AAC CTA CAC CCC TGC AA</w:t>
            </w:r>
          </w:p>
        </w:tc>
      </w:tr>
      <w:tr w:rsidR="00E36A87" w:rsidRPr="00FA6EFF" w14:paraId="381351F8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0EA8F397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622" w:type="dxa"/>
            <w:vAlign w:val="center"/>
          </w:tcPr>
          <w:p w14:paraId="0295ABBF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42EA783B" w14:textId="77777777" w:rsidR="00E36A87" w:rsidRPr="00FA6EFF" w:rsidRDefault="000C5A21" w:rsidP="000C5A21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TGC TGT GAA CTA CCC ACT GC</w:t>
            </w:r>
          </w:p>
        </w:tc>
      </w:tr>
      <w:tr w:rsidR="00E36A87" w:rsidRPr="00FA6EFF" w14:paraId="7BB40FE5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583C5C1A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1EA63673" w14:textId="77777777" w:rsidR="00E36A87" w:rsidRPr="00FA6EFF" w:rsidRDefault="00E36A87" w:rsidP="00E36A87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6983ADEB" w14:textId="77777777" w:rsidR="00E36A87" w:rsidRPr="00FA6EFF" w:rsidRDefault="000C5A21" w:rsidP="000C5A21">
            <w:pPr>
              <w:tabs>
                <w:tab w:val="left" w:pos="1965"/>
              </w:tabs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CAC TGC ACT AGG CTG GAA CA</w:t>
            </w:r>
          </w:p>
        </w:tc>
      </w:tr>
      <w:tr w:rsidR="00E36A87" w:rsidRPr="00FA6EFF" w14:paraId="677FD347" w14:textId="77777777" w:rsidTr="000C5A21">
        <w:trPr>
          <w:trHeight w:val="438"/>
        </w:trPr>
        <w:tc>
          <w:tcPr>
            <w:tcW w:w="1500" w:type="dxa"/>
            <w:vMerge w:val="restart"/>
            <w:vAlign w:val="center"/>
          </w:tcPr>
          <w:p w14:paraId="45D2CA3D" w14:textId="19763C98" w:rsidR="00E36A87" w:rsidRPr="00005EDE" w:rsidRDefault="00E36A87" w:rsidP="00E36A87">
            <w:pPr>
              <w:rPr>
                <w:rFonts w:ascii="Times New Roman" w:hAnsi="Times New Roman" w:cs="Times New Roman"/>
                <w:color w:val="FF0000"/>
              </w:rPr>
            </w:pPr>
            <w:r w:rsidRPr="00005EDE">
              <w:rPr>
                <w:rFonts w:ascii="Times New Roman" w:hAnsi="Times New Roman" w:cs="Times New Roman"/>
                <w:color w:val="000000" w:themeColor="text1"/>
              </w:rPr>
              <w:t>HDAC</w:t>
            </w:r>
            <w:r w:rsidR="00087793" w:rsidRPr="00005ED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2" w:type="dxa"/>
            <w:vAlign w:val="center"/>
          </w:tcPr>
          <w:p w14:paraId="42A55E5A" w14:textId="77777777" w:rsidR="00E36A87" w:rsidRPr="00005EDE" w:rsidRDefault="00E36A87" w:rsidP="00E36A87">
            <w:pPr>
              <w:rPr>
                <w:rFonts w:ascii="Times New Roman" w:hAnsi="Times New Roman" w:cs="Times New Roman"/>
                <w:color w:val="FF0000"/>
              </w:rPr>
            </w:pPr>
            <w:r w:rsidRPr="00005EDE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819" w:type="dxa"/>
            <w:vAlign w:val="center"/>
          </w:tcPr>
          <w:p w14:paraId="5D217484" w14:textId="392BE3FF" w:rsidR="00E36A87" w:rsidRPr="00005EDE" w:rsidRDefault="00087793" w:rsidP="00E36A87">
            <w:pPr>
              <w:rPr>
                <w:rFonts w:ascii="Times New Roman" w:hAnsi="Times New Roman" w:cs="Times New Roman"/>
                <w:color w:val="FF0000"/>
              </w:rPr>
            </w:pPr>
            <w:r w:rsidRPr="00005EDE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05EDE">
              <w:rPr>
                <w:rFonts w:ascii="Times New Roman" w:hAnsi="Times New Roman" w:cs="Times New Roman"/>
                <w:color w:val="000000" w:themeColor="text1"/>
              </w:rPr>
              <w:t>GC TGT CAA TTT TCC CAT GA</w:t>
            </w:r>
          </w:p>
        </w:tc>
      </w:tr>
      <w:tr w:rsidR="00E36A87" w:rsidRPr="00FA6EFF" w14:paraId="5830E4D9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2DD93724" w14:textId="77777777" w:rsidR="00E36A87" w:rsidRPr="00005EDE" w:rsidRDefault="00E36A87" w:rsidP="00E36A8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22" w:type="dxa"/>
            <w:vAlign w:val="center"/>
          </w:tcPr>
          <w:p w14:paraId="01252C96" w14:textId="77777777" w:rsidR="00E36A87" w:rsidRPr="00005EDE" w:rsidRDefault="00E36A87" w:rsidP="00E36A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EDE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4819" w:type="dxa"/>
            <w:vAlign w:val="center"/>
          </w:tcPr>
          <w:p w14:paraId="0A2C1511" w14:textId="40938320" w:rsidR="00E36A87" w:rsidRPr="00005EDE" w:rsidRDefault="00087793" w:rsidP="00E36A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EDE">
              <w:rPr>
                <w:rFonts w:ascii="Times New Roman" w:hAnsi="Times New Roman" w:cs="Times New Roman"/>
                <w:color w:val="000000" w:themeColor="text1"/>
              </w:rPr>
              <w:t>GCG CTA GGC TGG TAC ATC TC</w:t>
            </w:r>
          </w:p>
        </w:tc>
      </w:tr>
      <w:tr w:rsidR="00087793" w:rsidRPr="00FA6EFF" w14:paraId="734929E4" w14:textId="77777777" w:rsidTr="000C5A21">
        <w:trPr>
          <w:trHeight w:val="422"/>
        </w:trPr>
        <w:tc>
          <w:tcPr>
            <w:tcW w:w="1500" w:type="dxa"/>
            <w:vMerge w:val="restart"/>
            <w:vAlign w:val="center"/>
          </w:tcPr>
          <w:p w14:paraId="46A80B3C" w14:textId="26931F3B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HDAC3</w:t>
            </w:r>
          </w:p>
        </w:tc>
        <w:tc>
          <w:tcPr>
            <w:tcW w:w="622" w:type="dxa"/>
            <w:vAlign w:val="center"/>
          </w:tcPr>
          <w:p w14:paraId="37C3CA46" w14:textId="0384296D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19" w:type="dxa"/>
            <w:vAlign w:val="center"/>
          </w:tcPr>
          <w:p w14:paraId="6D33B239" w14:textId="0035F7F8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TGC TTC AAT CTC AGC ATT CG</w:t>
            </w:r>
          </w:p>
        </w:tc>
      </w:tr>
      <w:tr w:rsidR="00087793" w:rsidRPr="00FA6EFF" w14:paraId="3CECFE92" w14:textId="77777777" w:rsidTr="000C5A21">
        <w:trPr>
          <w:trHeight w:val="422"/>
        </w:trPr>
        <w:tc>
          <w:tcPr>
            <w:tcW w:w="1500" w:type="dxa"/>
            <w:vMerge/>
            <w:vAlign w:val="center"/>
          </w:tcPr>
          <w:p w14:paraId="58D91353" w14:textId="77777777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2" w:type="dxa"/>
            <w:vAlign w:val="center"/>
          </w:tcPr>
          <w:p w14:paraId="1AC74EF7" w14:textId="5394D35F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19" w:type="dxa"/>
            <w:vAlign w:val="center"/>
          </w:tcPr>
          <w:p w14:paraId="6B2D1E36" w14:textId="0F7DB69D" w:rsidR="00087793" w:rsidRPr="00FA6EFF" w:rsidRDefault="00087793" w:rsidP="00087793">
            <w:pPr>
              <w:rPr>
                <w:rFonts w:ascii="Times New Roman" w:hAnsi="Times New Roman" w:cs="Times New Roman"/>
              </w:rPr>
            </w:pPr>
            <w:r w:rsidRPr="00FA6EFF">
              <w:rPr>
                <w:rFonts w:ascii="Times New Roman" w:hAnsi="Times New Roman" w:cs="Times New Roman"/>
              </w:rPr>
              <w:t xml:space="preserve">GTA GCC ACC </w:t>
            </w:r>
            <w:proofErr w:type="spellStart"/>
            <w:r w:rsidRPr="00FA6EFF">
              <w:rPr>
                <w:rFonts w:ascii="Times New Roman" w:hAnsi="Times New Roman" w:cs="Times New Roman"/>
              </w:rPr>
              <w:t>ACC</w:t>
            </w:r>
            <w:proofErr w:type="spellEnd"/>
            <w:r w:rsidRPr="00FA6EFF">
              <w:rPr>
                <w:rFonts w:ascii="Times New Roman" w:hAnsi="Times New Roman" w:cs="Times New Roman"/>
              </w:rPr>
              <w:t xml:space="preserve"> TCC CAG TA</w:t>
            </w:r>
          </w:p>
        </w:tc>
      </w:tr>
    </w:tbl>
    <w:p w14:paraId="66C83C99" w14:textId="2922A9EA" w:rsidR="00E36A87" w:rsidRDefault="00E36A87" w:rsidP="00E36A87">
      <w:pPr>
        <w:spacing w:line="240" w:lineRule="auto"/>
        <w:rPr>
          <w:rFonts w:ascii="Times New Roman" w:hAnsi="Times New Roman" w:cs="Times New Roman"/>
          <w:b/>
        </w:rPr>
      </w:pPr>
      <w:r w:rsidRPr="00FA6EFF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1. </w:t>
      </w:r>
      <w:r w:rsidRPr="0006049C">
        <w:rPr>
          <w:rFonts w:ascii="Times New Roman" w:hAnsi="Times New Roman" w:cs="Times New Roman"/>
          <w:b/>
        </w:rPr>
        <w:t xml:space="preserve">List of primer sequence used for RT-PCR analysis in this study </w:t>
      </w:r>
    </w:p>
    <w:p w14:paraId="31DD455C" w14:textId="10BA9B9D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1F08A8F" w14:textId="64007673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0CD0634" w14:textId="5473A5FF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3B40ED0" w14:textId="5DA92B6F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3DF4347D" w14:textId="5C8E803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1D9B1E5" w14:textId="778A77F4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1628BCB6" w14:textId="33DC495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24F6636D" w14:textId="1B5117C1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110901B6" w14:textId="2193583E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2CAD140C" w14:textId="06E6DBD1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18B9107" w14:textId="4247AAE9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2747FAA" w14:textId="5A52807C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2A180C2F" w14:textId="77983991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25E56F5B" w14:textId="6DEDBD50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4849C4C" w14:textId="7E6D01B9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36E8088C" w14:textId="7E9CC3E3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F13E448" w14:textId="19299213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AD5964D" w14:textId="1EF3F90B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10A5D239" w14:textId="447E832A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447AAD69" w14:textId="315B761A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1CCE9EEF" w14:textId="3DB40859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3EB109C9" w14:textId="28D13A7D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DBD9869" w14:textId="6D8CED8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28137C6" w14:textId="424577C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E10E6C1" w14:textId="697175AB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40BC0F31" w14:textId="099F9E20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4B81E480" w14:textId="5127E92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328512B" w14:textId="3CBE837D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3C713F9" w14:textId="375625D4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EF5FEEB" w14:textId="3E417375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FF73388" w14:textId="7980D50D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E7A3C3F" w14:textId="126625B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3C19560" w14:textId="648C710B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AD9A5DC" w14:textId="0ABCD439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9264662" w14:textId="1C66CF82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2F3360A8" w14:textId="610FC9DF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35C05CBC" w14:textId="2FB26147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94AB77C" w14:textId="726DEFF4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E9B50A8" w14:textId="27724853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664D6567" w14:textId="423804AC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A1815AB" w14:textId="09044380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39E3B14" w14:textId="684D1CDE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1597019" w14:textId="0F2E6E2A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344F723" w14:textId="07C99DD6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CB8BCFC" w14:textId="363700C1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7724C846" w14:textId="59240F4D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76BF023" w14:textId="62E84F85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053F953C" w14:textId="734CD232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A779D34" w14:textId="7727FA4A" w:rsid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p w14:paraId="53B9DEE5" w14:textId="6792A5BA" w:rsidR="00705EE2" w:rsidRDefault="00705EE2" w:rsidP="00E36A8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05EE2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Figure</w:t>
      </w:r>
    </w:p>
    <w:p w14:paraId="7FECCDFF" w14:textId="3AA7B263" w:rsidR="00705EE2" w:rsidRDefault="00705EE2" w:rsidP="00E36A8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E735874" w14:textId="3A1547D6" w:rsidR="00705EE2" w:rsidRDefault="00705EE2" w:rsidP="00E36A8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D71B395" w14:textId="6E0348F9" w:rsidR="00705EE2" w:rsidRDefault="00705EE2" w:rsidP="00E36A8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F135D3D" w14:textId="77777777" w:rsidR="00705EE2" w:rsidRPr="00705EE2" w:rsidRDefault="00705EE2" w:rsidP="00E36A87">
      <w:pPr>
        <w:spacing w:line="240" w:lineRule="auto"/>
        <w:rPr>
          <w:rFonts w:ascii="Times New Roman" w:hAnsi="Times New Roman" w:cs="Times New Roman" w:hint="eastAsia"/>
          <w:b/>
          <w:sz w:val="32"/>
          <w:szCs w:val="32"/>
        </w:rPr>
      </w:pPr>
    </w:p>
    <w:p w14:paraId="6BC0DDE4" w14:textId="2696A45A" w:rsidR="00705EE2" w:rsidRDefault="00705EE2" w:rsidP="00705EE2">
      <w:pPr>
        <w:rPr>
          <w:rFonts w:ascii="Times New Roman" w:hAnsi="Times New Roman" w:cs="Times New Roman"/>
          <w:color w:val="4472C4" w:themeColor="accent5"/>
        </w:rPr>
      </w:pPr>
      <w:r>
        <w:rPr>
          <w:noProof/>
        </w:rPr>
        <w:drawing>
          <wp:inline distT="0" distB="0" distL="0" distR="0" wp14:anchorId="5B5077F0" wp14:editId="6DDF3239">
            <wp:extent cx="4975860" cy="3451860"/>
            <wp:effectExtent l="0" t="0" r="0" b="0"/>
            <wp:docPr id="225" name="그림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AB799" w14:textId="630B0D18" w:rsidR="00705EE2" w:rsidRDefault="00705EE2" w:rsidP="00705EE2">
      <w:pPr>
        <w:rPr>
          <w:rFonts w:ascii="Times New Roman" w:hAnsi="Times New Roman" w:cs="Times New Roman"/>
        </w:rPr>
      </w:pPr>
      <w:r w:rsidRPr="00705EE2">
        <w:rPr>
          <w:rFonts w:ascii="Times New Roman" w:hAnsi="Times New Roman" w:cs="Times New Roman"/>
          <w:b/>
          <w:bCs/>
        </w:rPr>
        <w:t>Supplementary Figure 1.</w:t>
      </w:r>
      <w:r w:rsidRPr="00705EE2">
        <w:rPr>
          <w:rFonts w:ascii="Times New Roman" w:hAnsi="Times New Roman" w:cs="Times New Roman"/>
        </w:rPr>
        <w:t xml:space="preserve"> MS-275 restored PA-reduced insulin signaling in C2C12 myotubes. HDAC3 siRNA transfected C2C12 myotubes were treated with 300 </w:t>
      </w:r>
      <w:proofErr w:type="spellStart"/>
      <w:r w:rsidRPr="00705EE2">
        <w:rPr>
          <w:rFonts w:ascii="Times New Roman" w:hAnsi="Times New Roman" w:cs="Times New Roman"/>
        </w:rPr>
        <w:t>μM</w:t>
      </w:r>
      <w:proofErr w:type="spellEnd"/>
      <w:r w:rsidRPr="00705EE2">
        <w:rPr>
          <w:rFonts w:ascii="Times New Roman" w:hAnsi="Times New Roman" w:cs="Times New Roman"/>
        </w:rPr>
        <w:t xml:space="preserve"> PA for 12 h and then 700 stimulated with 100 </w:t>
      </w:r>
      <w:proofErr w:type="spellStart"/>
      <w:r w:rsidRPr="00705EE2">
        <w:rPr>
          <w:rFonts w:ascii="Times New Roman" w:hAnsi="Times New Roman" w:cs="Times New Roman"/>
        </w:rPr>
        <w:t>nM</w:t>
      </w:r>
      <w:proofErr w:type="spellEnd"/>
      <w:r w:rsidRPr="00705EE2">
        <w:rPr>
          <w:rFonts w:ascii="Times New Roman" w:hAnsi="Times New Roman" w:cs="Times New Roman"/>
        </w:rPr>
        <w:t xml:space="preserve"> insulin for 20 min. Insulin signaling was determined by measuring the levels of p-AKT and p-GSK3β by Western blot. *p &lt; 0.05; ***p &lt; 0.001 vs. insulin-stimulated and GFP transfected cells, †††p &lt; 0.001 vs. insulin-stimulated, GFP-transfected, and PA-treated cells. </w:t>
      </w:r>
    </w:p>
    <w:p w14:paraId="3A02373F" w14:textId="020E4A73" w:rsidR="00705EE2" w:rsidRDefault="00705EE2" w:rsidP="00705EE2">
      <w:pPr>
        <w:rPr>
          <w:rFonts w:ascii="Times New Roman" w:hAnsi="Times New Roman" w:cs="Times New Roman"/>
        </w:rPr>
      </w:pPr>
    </w:p>
    <w:p w14:paraId="794ADA17" w14:textId="479DAD07" w:rsidR="00705EE2" w:rsidRDefault="00705EE2" w:rsidP="00705EE2">
      <w:pPr>
        <w:rPr>
          <w:rFonts w:ascii="Times New Roman" w:hAnsi="Times New Roman" w:cs="Times New Roman"/>
        </w:rPr>
      </w:pPr>
    </w:p>
    <w:p w14:paraId="0703BC17" w14:textId="355369F7" w:rsidR="00705EE2" w:rsidRDefault="00705EE2" w:rsidP="00705EE2">
      <w:pPr>
        <w:rPr>
          <w:rFonts w:ascii="Times New Roman" w:hAnsi="Times New Roman" w:cs="Times New Roman"/>
        </w:rPr>
      </w:pPr>
    </w:p>
    <w:p w14:paraId="5C14F7A1" w14:textId="2B6CBF98" w:rsidR="00705EE2" w:rsidRDefault="00705EE2" w:rsidP="00705EE2">
      <w:pPr>
        <w:rPr>
          <w:rFonts w:ascii="Times New Roman" w:hAnsi="Times New Roman" w:cs="Times New Roman"/>
        </w:rPr>
      </w:pPr>
    </w:p>
    <w:p w14:paraId="05FEF779" w14:textId="21689ADA" w:rsidR="00705EE2" w:rsidRDefault="00705EE2" w:rsidP="00705EE2">
      <w:pPr>
        <w:rPr>
          <w:rFonts w:ascii="Times New Roman" w:hAnsi="Times New Roman" w:cs="Times New Roman"/>
        </w:rPr>
      </w:pPr>
    </w:p>
    <w:p w14:paraId="1C192BD3" w14:textId="428EDB59" w:rsidR="00705EE2" w:rsidRDefault="00705EE2" w:rsidP="00705EE2">
      <w:pPr>
        <w:rPr>
          <w:rFonts w:ascii="Times New Roman" w:hAnsi="Times New Roman" w:cs="Times New Roman" w:hint="eastAsia"/>
        </w:rPr>
      </w:pPr>
    </w:p>
    <w:p w14:paraId="7D81C9CF" w14:textId="77777777" w:rsidR="00705EE2" w:rsidRDefault="00705EE2" w:rsidP="00705EE2">
      <w:pPr>
        <w:rPr>
          <w:rFonts w:ascii="Times New Roman" w:hAnsi="Times New Roman" w:cs="Times New Roman" w:hint="eastAsia"/>
        </w:rPr>
      </w:pPr>
    </w:p>
    <w:p w14:paraId="4B4BC8F5" w14:textId="0A34F1ED" w:rsidR="00705EE2" w:rsidRDefault="00705EE2" w:rsidP="00705EE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29A8D6" wp14:editId="205F8B19">
            <wp:extent cx="5295900" cy="1882140"/>
            <wp:effectExtent l="0" t="0" r="0" b="0"/>
            <wp:docPr id="226" name="그림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1D3A3" w14:textId="77777777" w:rsidR="00705EE2" w:rsidRPr="00705EE2" w:rsidRDefault="00705EE2" w:rsidP="00705EE2">
      <w:pPr>
        <w:rPr>
          <w:rFonts w:ascii="Times New Roman" w:hAnsi="Times New Roman" w:cs="Times New Roman" w:hint="eastAsia"/>
        </w:rPr>
      </w:pPr>
    </w:p>
    <w:p w14:paraId="37E21EC2" w14:textId="77777777" w:rsidR="00705EE2" w:rsidRPr="00705EE2" w:rsidRDefault="00705EE2" w:rsidP="00705EE2">
      <w:pPr>
        <w:rPr>
          <w:rFonts w:ascii="Times New Roman" w:hAnsi="Times New Roman" w:cs="Times New Roman"/>
        </w:rPr>
      </w:pPr>
      <w:r w:rsidRPr="00705EE2">
        <w:rPr>
          <w:rFonts w:ascii="Times New Roman" w:hAnsi="Times New Roman" w:cs="Times New Roman"/>
          <w:b/>
          <w:bCs/>
        </w:rPr>
        <w:t>Supplementary Figure 2.</w:t>
      </w:r>
      <w:r w:rsidRPr="00705EE2">
        <w:rPr>
          <w:rFonts w:ascii="Times New Roman" w:hAnsi="Times New Roman" w:cs="Times New Roman"/>
        </w:rPr>
        <w:t xml:space="preserve"> (A) Animal experiment overview. DMSO or MS-275 was injected intraperitoneally into C57BL/6J mice fed a CD or HF/HFr diet every other day for 11 weeks. (B) To assess serum triglyceride (TG) and total cholesterol levels in C57BL/6J mice, Blood obtained from mouse heart was immediately centrifuged at 1,500xg for 15 min. Supernatant was collected and stored at -80 °C. Serum levels of TG and cholesterol were measured using triglyceride assay kit and total cholesterol assay kit (Roche Diagnostic International, Mannheim, Germany), according to the manufacturer’s instructions.</w:t>
      </w:r>
    </w:p>
    <w:p w14:paraId="0079BB12" w14:textId="77777777" w:rsidR="00705EE2" w:rsidRPr="00705EE2" w:rsidRDefault="00705EE2" w:rsidP="00E36A87">
      <w:pPr>
        <w:spacing w:line="240" w:lineRule="auto"/>
        <w:rPr>
          <w:rFonts w:ascii="Times New Roman" w:hAnsi="Times New Roman" w:cs="Times New Roman"/>
          <w:b/>
        </w:rPr>
      </w:pPr>
    </w:p>
    <w:sectPr w:rsidR="00705EE2" w:rsidRPr="00705EE2" w:rsidSect="003617E0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87"/>
    <w:rsid w:val="00005EDE"/>
    <w:rsid w:val="0004206F"/>
    <w:rsid w:val="00087793"/>
    <w:rsid w:val="000C5A21"/>
    <w:rsid w:val="000D3421"/>
    <w:rsid w:val="002B4850"/>
    <w:rsid w:val="003617E0"/>
    <w:rsid w:val="004D5E5A"/>
    <w:rsid w:val="0051714A"/>
    <w:rsid w:val="0052599E"/>
    <w:rsid w:val="006C4443"/>
    <w:rsid w:val="006D17D6"/>
    <w:rsid w:val="006D69F2"/>
    <w:rsid w:val="00705EE2"/>
    <w:rsid w:val="00710A89"/>
    <w:rsid w:val="009C57AA"/>
    <w:rsid w:val="009E26CB"/>
    <w:rsid w:val="00B9253E"/>
    <w:rsid w:val="00E115AB"/>
    <w:rsid w:val="00E36A87"/>
    <w:rsid w:val="00E80B7C"/>
    <w:rsid w:val="00FA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1B080"/>
  <w15:chartTrackingRefBased/>
  <w15:docId w15:val="{756751C7-1334-4D7E-B89F-785680A7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 Unicode MS" w:eastAsia="Arial Unicode MS" w:hAnsi="Arial Unicode MS" w:cs="Arial Unicode MS"/>
        <w:sz w:val="24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6A8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risco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co</dc:creator>
  <cp:keywords/>
  <dc:description/>
  <cp:lastModifiedBy>LSJ</cp:lastModifiedBy>
  <cp:revision>8</cp:revision>
  <dcterms:created xsi:type="dcterms:W3CDTF">2020-10-20T05:46:00Z</dcterms:created>
  <dcterms:modified xsi:type="dcterms:W3CDTF">2020-11-24T02:07:00Z</dcterms:modified>
</cp:coreProperties>
</file>